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94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232"/>
        <w:gridCol w:w="3420"/>
        <w:gridCol w:w="1620"/>
        <w:gridCol w:w="1260"/>
        <w:gridCol w:w="1980"/>
        <w:gridCol w:w="900"/>
        <w:gridCol w:w="1080"/>
        <w:gridCol w:w="900"/>
        <w:gridCol w:w="90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ligosaccharid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yzme (glycosyltransfera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n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p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o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nal Concentr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ie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.</w:t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Disaccharide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NA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β1,4-galactosyltransferase (</w:t>
            </w:r>
            <w:r>
              <w:rPr>
                <w:i/>
              </w:rPr>
              <w:t>Helicobacter pylori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cN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 </w:t>
            </w:r>
            <w:r>
              <w:rPr>
                <w:i/>
              </w:rPr>
              <w:t xml:space="preserve">E. coli </w:t>
            </w:r>
            <w:r>
              <w:rPr/>
              <w:t xml:space="preserve">strains, </w:t>
            </w:r>
            <w:r>
              <w:rPr>
                <w:i/>
              </w:rPr>
              <w:t>C.ammoniagen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 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 mM (60 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33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sz w:val="52"/>
                <w:szCs w:val="52"/>
              </w:rPr>
            </w:pPr>
            <w:r>
              <w:rPr>
                <w:b/>
                <w:sz w:val="52"/>
                <w:szCs w:val="52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NA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β1,4-galactosyltransferase (</w:t>
            </w:r>
            <w:r>
              <w:rPr>
                <w:i/>
              </w:rPr>
              <w:t>lgtB, Neisseria gonorrhoeae</w:t>
            </w:r>
            <w:r>
              <w:rPr/>
              <w:t xml:space="preserve">),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cN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  <w:r>
              <w:rPr>
                <w:i/>
              </w:rPr>
              <w:t xml:space="preserve">E. coli </w:t>
            </w:r>
            <w:r>
              <w:rPr/>
              <w:t xml:space="preserve">strains,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ammoniagen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 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9 mM (107 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34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sz w:val="52"/>
                <w:szCs w:val="52"/>
              </w:rPr>
            </w:pPr>
            <w:r>
              <w:rPr>
                <w:b/>
                <w:sz w:val="52"/>
                <w:szCs w:val="52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NA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β1,4galactosyltransferase (</w:t>
            </w:r>
            <w:r>
              <w:rPr>
                <w:i/>
              </w:rPr>
              <w:t>lgtB, Neisseria meningitidis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cNAc, Gl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m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2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sz w:val="52"/>
                <w:szCs w:val="52"/>
              </w:rPr>
            </w:pPr>
            <w:r>
              <w:rPr>
                <w:b/>
                <w:sz w:val="52"/>
                <w:szCs w:val="52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NA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β1,4galactosyltransferase (</w:t>
            </w:r>
            <w:r>
              <w:rPr>
                <w:i/>
              </w:rPr>
              <w:t>lgtB, Neisseria meningitidis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cN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Agrobacterium </w:t>
            </w:r>
            <w:r>
              <w:rPr/>
              <w:t>sp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1 m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22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halose (Glcα1,1Glc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Maltooligosyltrehalose synthase (</w:t>
            </w:r>
            <w:r>
              <w:rPr>
                <w:i/>
              </w:rPr>
              <w:t>treY)</w:t>
            </w:r>
            <w:r>
              <w:rPr/>
              <w:t>, maltooligosyltrehalose trehalohydrolase (</w:t>
            </w:r>
            <w:r>
              <w:rPr>
                <w:i/>
              </w:rPr>
              <w:t>treZ)</w:t>
            </w:r>
            <w:r>
              <w:rPr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glutamic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5 g/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35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halos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tsBA</w:t>
            </w:r>
            <w:r>
              <w:rPr/>
              <w:t xml:space="preserve"> operon (</w:t>
            </w:r>
            <w:r>
              <w:rPr>
                <w:i/>
              </w:rPr>
              <w:t>E. coli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lc (from Gl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glutamic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g/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36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halos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halose-6-phosphate synthase, trehalose-6-phosphate phosphatase (</w:t>
            </w:r>
            <w:r>
              <w:rPr>
                <w:i/>
              </w:rPr>
              <w:t>E. coli</w:t>
            </w:r>
            <w:r>
              <w:rPr/>
              <w:t xml:space="preserve"> OtsA and Ots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-Glc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-6-phosphat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glutamic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g/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37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tinbiose (GlcNAcβ1,4GlcNAc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tinoligosaccharide synthase (</w:t>
            </w:r>
            <w:r>
              <w:rPr>
                <w:i/>
              </w:rPr>
              <w:t>nodC, Azorhizobium caulinodans</w:t>
            </w:r>
            <w:r>
              <w:rPr/>
              <w:t>), chitinase (</w:t>
            </w:r>
            <w:r>
              <w:rPr>
                <w:i/>
              </w:rPr>
              <w:t>chiA, Bacillus circulans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lcN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cN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g/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8]</w:t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Tri-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obotriose (Galα1,4Galβ1,4GlcOR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α-1,4-galactosyltransferase (</w:t>
            </w:r>
            <w:r>
              <w:rPr>
                <w:i/>
              </w:rPr>
              <w:t>Neisseria meningitidis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se (Galβ1,4Glc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 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 g/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5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0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obotriose (Galα1,4Galβ1,4Glc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α1,4-galactosyltransferase (</w:t>
            </w:r>
            <w:r>
              <w:rPr>
                <w:i/>
              </w:rPr>
              <w:t>lgtC</w:t>
            </w:r>
            <w:r>
              <w:rPr/>
              <w:t xml:space="preserve">, </w:t>
            </w:r>
            <w:r>
              <w:rPr>
                <w:i/>
              </w:rPr>
              <w:t>Neisseria gonorrhoeae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-Ga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 </w:t>
            </w:r>
            <w:r>
              <w:rPr>
                <w:i/>
              </w:rPr>
              <w:t xml:space="preserve">E. coli </w:t>
            </w:r>
            <w:r>
              <w:rPr/>
              <w:t xml:space="preserve">strains, </w:t>
            </w:r>
            <w:r>
              <w:rPr>
                <w:i/>
              </w:rPr>
              <w:t>C.ammoniagen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 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 mM (188 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8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β1,4GlcNAcβ1,4GlcNA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tinoligosaccharide synthase (</w:t>
            </w:r>
            <w:r>
              <w:rPr>
                <w:i/>
              </w:rPr>
              <w:t>nodC, Azorhizobium caulinodans</w:t>
            </w:r>
            <w:r>
              <w:rPr/>
              <w:t>), chitinase (</w:t>
            </w:r>
            <w:r>
              <w:rPr>
                <w:i/>
              </w:rPr>
              <w:t>chiA, Bacillus circulans</w:t>
            </w:r>
            <w:r>
              <w:rPr/>
              <w:t>), β1,4-galactosyltransferase (</w:t>
            </w:r>
            <w:r>
              <w:rPr>
                <w:i/>
              </w:rPr>
              <w:t>lgtB, Neisseria meningitides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lcNAc,  UDP-G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cNAc, chitinbiose (GlcNAcβ1,4GlcNAc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 g/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8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α1,4Galβ1,4GlcNA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β1,4-galactosyltransferase (</w:t>
            </w:r>
            <w:r>
              <w:rPr>
                <w:i/>
              </w:rPr>
              <w:t>Helicobacter pylori</w:t>
            </w:r>
            <w:r>
              <w:rPr/>
              <w:t>), α1,4-galactosyltransferase (</w:t>
            </w:r>
            <w:r>
              <w:rPr>
                <w:i/>
              </w:rPr>
              <w:t>Neisseria meningitidis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luco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cN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 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 mM (5.4 g in 200 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9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α1,3Galβ1,4Gl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bovine α1,3-galactosyltransfer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-Ga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 pastor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 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 m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38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cNAcβ1,3Galβ1,4Gl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β1,3-N-acetyl glycosaminyltransferase 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i/>
              </w:rPr>
              <w:t>lgtA, Neisseria meningitidis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lcN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g/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3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-sialyllactos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α2,3-sialytransferase (</w:t>
            </w:r>
            <w:r>
              <w:rPr>
                <w:i/>
              </w:rPr>
              <w:t>Neisseria gonorrhoeae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MP-Neu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  <w:r>
              <w:rPr>
                <w:i/>
              </w:rPr>
              <w:t xml:space="preserve">E. coli </w:t>
            </w:r>
            <w:r>
              <w:rPr/>
              <w:t xml:space="preserve">strains </w:t>
            </w:r>
            <w:r>
              <w:rPr>
                <w:i/>
              </w:rPr>
              <w:t xml:space="preserve">C.ammoniagen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 mL, 2 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 mM (33 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4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alyllactose (NeuAcα2,3Galβ1,4Glc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α2,3-sialyltransfer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MP-Neu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g/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3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α2,3-sialyllactose (and other sialylated oligosaccharides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MP-Neu5Ac synthetase (</w:t>
            </w:r>
            <w:r>
              <w:rPr>
                <w:i/>
              </w:rPr>
              <w:t>Neisseria meningitidis</w:t>
            </w:r>
            <w:r>
              <w:rPr/>
              <w:t xml:space="preserve">), </w:t>
            </w:r>
          </w:p>
          <w:p>
            <w:pPr>
              <w:pStyle w:val="Normal"/>
              <w:rPr/>
            </w:pPr>
            <w:r>
              <w:rPr/>
              <w:t>α2,3-sialyltransferase (</w:t>
            </w:r>
            <w:r>
              <w:rPr>
                <w:i/>
              </w:rPr>
              <w:t>Neisseria meningitidis</w:t>
            </w:r>
            <w:r>
              <w:rPr/>
              <w:t>) – fusion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MP-Neu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 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7.8 g/L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39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52"/>
                <w:szCs w:val="52"/>
              </w:rPr>
            </w:pPr>
            <w:r>
              <w:rPr>
                <w:sz w:val="52"/>
                <w:szCs w:val="52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α1,3LacN</w:t>
            </w:r>
            <w:r>
              <w:rPr>
                <w:vertAlign w:val="subscript"/>
              </w:rPr>
              <w:t>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alactose 4-epimerase (</w:t>
            </w:r>
            <w:r>
              <w:rPr>
                <w:i/>
              </w:rPr>
              <w:t>galE, E. coli</w:t>
            </w:r>
            <w:r>
              <w:rPr/>
              <w:t xml:space="preserve">), </w:t>
            </w:r>
          </w:p>
          <w:p>
            <w:pPr>
              <w:pStyle w:val="Normal"/>
              <w:rPr/>
            </w:pPr>
            <w:r>
              <w:rPr/>
              <w:t>truncated bovine α1,3-galactosyltransfer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luco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N</w:t>
            </w:r>
            <w:r>
              <w:rPr>
                <w:vertAlign w:val="sub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u w:val="single"/>
              </w:rPr>
            </w:pPr>
            <w:r>
              <w:rPr>
                <w:i/>
              </w:rPr>
              <w:t>E.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-0.17 m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-68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40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52"/>
                <w:szCs w:val="52"/>
              </w:rPr>
            </w:pPr>
            <w:r>
              <w:rPr>
                <w:sz w:val="52"/>
                <w:szCs w:val="52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-fucosyllactose (Galβ1,4-[Fucα1,3]Glc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α1,3-fucosyltransferase 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i/>
              </w:rPr>
              <w:t>futA, Helicobacter pylori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DP-fuco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g/L (0.95 m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41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wis X (Galβ1,4-[Fucα1,3]GlcNAc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α1,3-fucosyltransferase (</w:t>
            </w:r>
            <w:r>
              <w:rPr>
                <w:i/>
              </w:rPr>
              <w:t>Helicobacter pylori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DP-fucose (from fuco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N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4 E. coli </w:t>
            </w:r>
            <w:r>
              <w:rPr/>
              <w:t xml:space="preserve"> strains </w:t>
            </w:r>
            <w:r>
              <w:rPr>
                <w:i/>
              </w:rPr>
              <w:t>C.ammoniagen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 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 mM (21 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6]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-N-neotetraose (Galβ1,4GlcNAcβ1,3Galβ1,4Glc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β1,3-N-acetyl glycosaminyltransferase 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i/>
              </w:rPr>
              <w:t>lgtA, Neisseria meningitidis</w:t>
            </w:r>
            <w:r>
              <w:rPr/>
              <w:t xml:space="preserve">), </w:t>
            </w:r>
          </w:p>
          <w:p>
            <w:pPr>
              <w:pStyle w:val="Normal"/>
              <w:rPr/>
            </w:pPr>
            <w:r>
              <w:rPr/>
              <w:t>β1,4-galactosyltransferase (</w:t>
            </w:r>
            <w:r>
              <w:rPr>
                <w:i/>
              </w:rPr>
              <w:t>lgtB, Neisseria meningitidis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lcNAc,  UDP-G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se, GlcNAcβ1,3Galβ1,4Gl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g/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3]</w:t>
            </w:r>
          </w:p>
        </w:tc>
      </w:tr>
      <w:tr>
        <w:trPr>
          <w:trHeight w:val="113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Tetra-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2 (GalNAcβ1,4-(NeuAcα1,3)Galβ1,4Gl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α2,3-sialyltransferase,</w:t>
            </w:r>
          </w:p>
          <w:p>
            <w:pPr>
              <w:pStyle w:val="Normal"/>
              <w:rPr/>
            </w:pPr>
            <w:r>
              <w:rPr/>
              <w:t>β1,4-GalNAc transferas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MP-NeuAc, </w:t>
            </w:r>
          </w:p>
          <w:p>
            <w:pPr>
              <w:pStyle w:val="Normal"/>
              <w:rPr/>
            </w:pPr>
            <w:r>
              <w:rPr/>
              <w:t>UDP-GalN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lβ1,4Glc, </w:t>
            </w:r>
          </w:p>
          <w:p>
            <w:pPr>
              <w:pStyle w:val="Normal"/>
              <w:rPr/>
            </w:pPr>
            <w:r>
              <w:rPr/>
              <w:t>NeuAcα1,3Galβ1,4Glc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 g/L (1.4 m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9]</w:t>
            </w:r>
          </w:p>
        </w:tc>
      </w:tr>
      <w:tr>
        <w:trPr>
          <w:trHeight w:val="179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Penta-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1 (Galβ1,3GalNAcβ1,4(NeuAcα1,3)Galβ1,4Gl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α2,3-sialyltransferase,</w:t>
            </w:r>
          </w:p>
          <w:p>
            <w:pPr>
              <w:pStyle w:val="Normal"/>
              <w:rPr/>
            </w:pPr>
            <w:r>
              <w:rPr/>
              <w:t>β1,4-GalNAc transferase,</w:t>
            </w:r>
          </w:p>
          <w:p>
            <w:pPr>
              <w:pStyle w:val="Normal"/>
              <w:rPr/>
            </w:pPr>
            <w:r>
              <w:rPr/>
              <w:t>β1,4-galactosyltransfer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MP-NeuAc,</w:t>
            </w:r>
          </w:p>
          <w:p>
            <w:pPr>
              <w:pStyle w:val="Normal"/>
              <w:rPr/>
            </w:pPr>
            <w:r>
              <w:rPr/>
              <w:t xml:space="preserve">UDP-GalNAc, </w:t>
            </w:r>
          </w:p>
          <w:p>
            <w:pPr>
              <w:pStyle w:val="Normal"/>
              <w:rPr/>
            </w:pPr>
            <w:r>
              <w:rPr/>
              <w:t>UDP-G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β1,4Glc,</w:t>
            </w:r>
          </w:p>
          <w:p>
            <w:pPr>
              <w:pStyle w:val="Normal"/>
              <w:rPr/>
            </w:pPr>
            <w:r>
              <w:rPr/>
              <w:t>NeuAcα1,3Galβ1,4Glc,  GalNAcβ1,4(NeuAcα1,3)Galβ1,4Glc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 g/L (0.83 m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9]</w:t>
            </w:r>
          </w:p>
        </w:tc>
      </w:tr>
    </w:tbl>
    <w:p>
      <w:pPr>
        <w:pStyle w:val="Normal"/>
        <w:spacing w:lineRule="auto" w:line="480"/>
        <w:ind w:firstLine="180"/>
        <w:rPr/>
      </w:pPr>
      <w:r>
        <w:rPr/>
        <w:t>1. These enzymes do not require a sugar nucleotide donor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orient="landscape" w:w="15840" w:h="12240"/>
      <w:pgMar w:left="245" w:right="24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2T13:52:00Z</dcterms:created>
  <dc:creator>Anne Ruffing</dc:creator>
  <dc:description/>
  <dc:language>en-US</dc:language>
  <cp:lastModifiedBy>Anne Ruffing</cp:lastModifiedBy>
  <dcterms:modified xsi:type="dcterms:W3CDTF">2006-07-12T14:39:00Z</dcterms:modified>
  <cp:revision>2</cp:revision>
  <dc:subject/>
  <dc:title>Oligosacchari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